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435656" w14:textId="77777777" w:rsidR="00DE75B0" w:rsidRPr="00915FC0" w:rsidRDefault="00DE75B0" w:rsidP="00DE75B0">
      <w:pPr>
        <w:pStyle w:val="NormalWeb"/>
        <w:tabs>
          <w:tab w:val="left" w:pos="142"/>
        </w:tabs>
        <w:spacing w:before="0" w:beforeAutospacing="0" w:after="0" w:afterAutospacing="0" w:line="360" w:lineRule="auto"/>
        <w:ind w:left="-284"/>
        <w:jc w:val="both"/>
        <w:rPr>
          <w:rFonts w:ascii="Arial" w:hAnsi="Arial" w:cs="Arial"/>
          <w:b/>
          <w:bCs/>
          <w:sz w:val="22"/>
          <w:szCs w:val="22"/>
        </w:rPr>
      </w:pP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Table </w:t>
      </w:r>
      <w:r>
        <w:rPr>
          <w:rFonts w:ascii="Arial" w:hAnsi="Arial" w:cs="Arial"/>
          <w:b/>
          <w:bCs/>
          <w:color w:val="000000"/>
          <w:sz w:val="22"/>
          <w:szCs w:val="22"/>
        </w:rPr>
        <w:t>6</w:t>
      </w:r>
      <w:r w:rsidRPr="00851A89">
        <w:rPr>
          <w:rFonts w:ascii="Arial" w:hAnsi="Arial" w:cs="Arial"/>
          <w:b/>
          <w:bCs/>
          <w:color w:val="000000"/>
          <w:sz w:val="22"/>
          <w:szCs w:val="22"/>
        </w:rPr>
        <w:t xml:space="preserve">: </w:t>
      </w:r>
      <w:r>
        <w:rPr>
          <w:rFonts w:ascii="Arial" w:hAnsi="Arial" w:cs="Arial"/>
          <w:b/>
          <w:bCs/>
          <w:color w:val="000000"/>
          <w:sz w:val="22"/>
          <w:szCs w:val="22"/>
        </w:rPr>
        <w:t xml:space="preserve">Grade </w:t>
      </w:r>
      <w:r w:rsidRPr="00915FC0">
        <w:rPr>
          <w:rFonts w:ascii="Arial" w:hAnsi="Arial" w:cs="Arial"/>
          <w:b/>
          <w:bCs/>
          <w:color w:val="000000"/>
          <w:sz w:val="22"/>
          <w:szCs w:val="22"/>
        </w:rPr>
        <w:t xml:space="preserve">Assessment for </w:t>
      </w:r>
      <w:r>
        <w:rPr>
          <w:rFonts w:ascii="Arial" w:hAnsi="Arial" w:cs="Arial"/>
          <w:b/>
          <w:bCs/>
          <w:sz w:val="22"/>
          <w:szCs w:val="22"/>
        </w:rPr>
        <w:t xml:space="preserve">Mepolizumab </w:t>
      </w:r>
      <w:r>
        <w:rPr>
          <w:rFonts w:ascii="Arial" w:hAnsi="Arial" w:cs="Arial"/>
          <w:b/>
          <w:bCs/>
          <w:color w:val="000000"/>
          <w:sz w:val="22"/>
          <w:szCs w:val="22"/>
        </w:rPr>
        <w:t>O</w:t>
      </w:r>
      <w:r w:rsidRPr="00915FC0">
        <w:rPr>
          <w:rFonts w:ascii="Arial" w:hAnsi="Arial" w:cs="Arial"/>
          <w:b/>
          <w:bCs/>
          <w:color w:val="000000"/>
          <w:sz w:val="22"/>
          <w:szCs w:val="22"/>
        </w:rPr>
        <w:t>utcome</w:t>
      </w:r>
      <w:r>
        <w:rPr>
          <w:rFonts w:ascii="Arial" w:hAnsi="Arial" w:cs="Arial"/>
          <w:b/>
          <w:bCs/>
          <w:color w:val="000000"/>
          <w:sz w:val="22"/>
          <w:szCs w:val="22"/>
        </w:rPr>
        <w:t>s</w:t>
      </w:r>
    </w:p>
    <w:tbl>
      <w:tblPr>
        <w:tblStyle w:val="TableGrid"/>
        <w:tblW w:w="15672" w:type="dxa"/>
        <w:tblInd w:w="-284" w:type="dxa"/>
        <w:tblLook w:val="04A0" w:firstRow="1" w:lastRow="0" w:firstColumn="1" w:lastColumn="0" w:noHBand="0" w:noVBand="1"/>
      </w:tblPr>
      <w:tblGrid>
        <w:gridCol w:w="1430"/>
        <w:gridCol w:w="1273"/>
        <w:gridCol w:w="1903"/>
        <w:gridCol w:w="1926"/>
        <w:gridCol w:w="1934"/>
        <w:gridCol w:w="2002"/>
        <w:gridCol w:w="1730"/>
        <w:gridCol w:w="980"/>
        <w:gridCol w:w="1325"/>
        <w:gridCol w:w="1169"/>
      </w:tblGrid>
      <w:tr w:rsidR="00DE75B0" w14:paraId="2C7605A2" w14:textId="77777777" w:rsidTr="009E1DE1">
        <w:trPr>
          <w:trHeight w:val="132"/>
        </w:trPr>
        <w:tc>
          <w:tcPr>
            <w:tcW w:w="1430" w:type="dxa"/>
            <w:tcBorders>
              <w:left w:val="nil"/>
              <w:bottom w:val="double" w:sz="4" w:space="0" w:color="auto"/>
              <w:right w:val="nil"/>
            </w:tcBorders>
          </w:tcPr>
          <w:p w14:paraId="29540799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1273" w:type="dxa"/>
            <w:tcBorders>
              <w:left w:val="nil"/>
              <w:bottom w:val="double" w:sz="4" w:space="0" w:color="auto"/>
              <w:right w:val="nil"/>
            </w:tcBorders>
          </w:tcPr>
          <w:p w14:paraId="17B430B5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ROB</w:t>
            </w:r>
          </w:p>
        </w:tc>
        <w:tc>
          <w:tcPr>
            <w:tcW w:w="1903" w:type="dxa"/>
            <w:tcBorders>
              <w:left w:val="nil"/>
              <w:bottom w:val="double" w:sz="4" w:space="0" w:color="auto"/>
              <w:right w:val="nil"/>
            </w:tcBorders>
          </w:tcPr>
          <w:p w14:paraId="76BD451A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Imprecision</w:t>
            </w:r>
          </w:p>
        </w:tc>
        <w:tc>
          <w:tcPr>
            <w:tcW w:w="1926" w:type="dxa"/>
            <w:tcBorders>
              <w:left w:val="nil"/>
              <w:bottom w:val="double" w:sz="4" w:space="0" w:color="auto"/>
              <w:right w:val="nil"/>
            </w:tcBorders>
          </w:tcPr>
          <w:p w14:paraId="5610DCDF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 xml:space="preserve">Inconsistency </w:t>
            </w:r>
          </w:p>
        </w:tc>
        <w:tc>
          <w:tcPr>
            <w:tcW w:w="1934" w:type="dxa"/>
            <w:tcBorders>
              <w:left w:val="nil"/>
              <w:bottom w:val="double" w:sz="4" w:space="0" w:color="auto"/>
              <w:right w:val="nil"/>
            </w:tcBorders>
          </w:tcPr>
          <w:p w14:paraId="5FF63C8A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Indirectness</w:t>
            </w:r>
          </w:p>
        </w:tc>
        <w:tc>
          <w:tcPr>
            <w:tcW w:w="2002" w:type="dxa"/>
            <w:tcBorders>
              <w:left w:val="nil"/>
              <w:bottom w:val="double" w:sz="4" w:space="0" w:color="auto"/>
              <w:right w:val="nil"/>
            </w:tcBorders>
          </w:tcPr>
          <w:p w14:paraId="047D58B2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Publication Bias</w:t>
            </w:r>
          </w:p>
        </w:tc>
        <w:tc>
          <w:tcPr>
            <w:tcW w:w="1730" w:type="dxa"/>
            <w:tcBorders>
              <w:left w:val="nil"/>
              <w:bottom w:val="double" w:sz="4" w:space="0" w:color="auto"/>
              <w:right w:val="nil"/>
            </w:tcBorders>
          </w:tcPr>
          <w:p w14:paraId="57C060FB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Size of Effect</w:t>
            </w:r>
          </w:p>
        </w:tc>
        <w:tc>
          <w:tcPr>
            <w:tcW w:w="980" w:type="dxa"/>
            <w:tcBorders>
              <w:left w:val="nil"/>
              <w:bottom w:val="double" w:sz="4" w:space="0" w:color="auto"/>
              <w:right w:val="nil"/>
            </w:tcBorders>
          </w:tcPr>
          <w:p w14:paraId="0A555F7E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Dose Response</w:t>
            </w:r>
          </w:p>
        </w:tc>
        <w:tc>
          <w:tcPr>
            <w:tcW w:w="1325" w:type="dxa"/>
            <w:tcBorders>
              <w:left w:val="nil"/>
              <w:bottom w:val="double" w:sz="4" w:space="0" w:color="auto"/>
              <w:right w:val="nil"/>
            </w:tcBorders>
          </w:tcPr>
          <w:p w14:paraId="083D243E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Confounding change effect</w:t>
            </w:r>
          </w:p>
        </w:tc>
        <w:tc>
          <w:tcPr>
            <w:tcW w:w="1169" w:type="dxa"/>
            <w:tcBorders>
              <w:left w:val="nil"/>
              <w:bottom w:val="double" w:sz="4" w:space="0" w:color="auto"/>
              <w:right w:val="nil"/>
            </w:tcBorders>
          </w:tcPr>
          <w:p w14:paraId="2CA40C3B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Overall</w:t>
            </w:r>
          </w:p>
        </w:tc>
      </w:tr>
      <w:tr w:rsidR="00DE75B0" w14:paraId="0988AD38" w14:textId="77777777" w:rsidTr="009E1DE1">
        <w:trPr>
          <w:trHeight w:val="132"/>
        </w:trPr>
        <w:tc>
          <w:tcPr>
            <w:tcW w:w="14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6C2D54B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Annualised Rate of Asthma Exacerbation</w:t>
            </w:r>
          </w:p>
        </w:tc>
        <w:tc>
          <w:tcPr>
            <w:tcW w:w="127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B7D75FD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7243949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 Studies</w:t>
            </w:r>
          </w:p>
          <w:p w14:paraId="23B67F36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4 Moderate</w:t>
            </w:r>
          </w:p>
          <w:p w14:paraId="2B3AFE5B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3 Low</w:t>
            </w:r>
          </w:p>
          <w:p w14:paraId="113CA454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5E78F7FD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61CE9E11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92E75D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74C2B7EB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mall CI</w:t>
            </w:r>
          </w:p>
          <w:p w14:paraId="6D16AA1B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1988B1D7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C1B4B77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2E2ADD36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3D75374F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54D7B19B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71C5745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Substantial </w:t>
            </w:r>
          </w:p>
          <w:p w14:paraId="3F0C9F5F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4AC5DE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6995C4FD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31B31AF7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3F1E55A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09C83B3D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19551A6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386A39E0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Asymmetrical</w:t>
            </w:r>
          </w:p>
          <w:p w14:paraId="5E3B27C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1E72029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DA3A04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arge Effect (+2)</w:t>
            </w:r>
          </w:p>
        </w:tc>
        <w:tc>
          <w:tcPr>
            <w:tcW w:w="98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CF07927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64B4DE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27B917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derate</w:t>
            </w:r>
          </w:p>
        </w:tc>
      </w:tr>
      <w:tr w:rsidR="00DE75B0" w14:paraId="56865991" w14:textId="77777777" w:rsidTr="009E1DE1">
        <w:trPr>
          <w:trHeight w:val="78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5B6A044D" w14:textId="77777777" w:rsidR="00DE75B0" w:rsidRPr="00440F0B" w:rsidRDefault="00DE75B0" w:rsidP="009E1DE1">
            <w:pPr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Δ ACT Score</w:t>
            </w:r>
          </w:p>
          <w:p w14:paraId="0D33D857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18FF3755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11FA746D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 Studies</w:t>
            </w:r>
          </w:p>
          <w:p w14:paraId="50512415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 Moderate</w:t>
            </w:r>
          </w:p>
          <w:p w14:paraId="53E2131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Low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30354EA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1DD5CA3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derate Size CI</w:t>
            </w:r>
          </w:p>
          <w:p w14:paraId="3437CBEE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5B9746D2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5584CC91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62A8AE31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  <w:p w14:paraId="7C2F6DA1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428DC5E7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3EE180B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701D31C3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2B0B08E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6160E0D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Substantial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C9E023A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4C84369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01CEF2E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7B496700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4A015819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09D939F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2834FAC1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Funnel Plot Asymmetrical </w:t>
            </w:r>
          </w:p>
          <w:p w14:paraId="1384763D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5BB8B782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5864DCA7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arge Effect (+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071D81F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1A7CF4DB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6CA35FF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DE75B0" w14:paraId="53F06624" w14:textId="77777777" w:rsidTr="009E1DE1">
        <w:trPr>
          <w:trHeight w:val="785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7B26F906" w14:textId="77777777" w:rsidR="00DE75B0" w:rsidRPr="00440F0B" w:rsidRDefault="00DE75B0" w:rsidP="009E1DE1">
            <w:pPr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cstheme="minorHAnsi"/>
                <w:b/>
                <w:bCs/>
                <w:color w:val="000000"/>
                <w:sz w:val="15"/>
                <w:szCs w:val="15"/>
              </w:rPr>
              <w:t>Δ ACQ-6 Score</w:t>
            </w:r>
          </w:p>
          <w:p w14:paraId="212C43DB" w14:textId="77777777" w:rsidR="00DE75B0" w:rsidRPr="00440F0B" w:rsidRDefault="00DE75B0" w:rsidP="009E1DE1">
            <w:pPr>
              <w:rPr>
                <w:rFonts w:cstheme="minorHAnsi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A33F8F5" w14:textId="77777777" w:rsidR="00DE75B0" w:rsidRPr="00E44947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4494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76E2A505" w14:textId="77777777" w:rsidR="00DE75B0" w:rsidRPr="00E44947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4494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Studies</w:t>
            </w:r>
          </w:p>
          <w:p w14:paraId="6FE19EBC" w14:textId="77777777" w:rsidR="00DE75B0" w:rsidRPr="00E44947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4494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Low</w:t>
            </w:r>
          </w:p>
          <w:p w14:paraId="3D937E1F" w14:textId="77777777" w:rsidR="00DE75B0" w:rsidRPr="00E44947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5E5A2D6C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48D70FC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Wide Size CI</w:t>
            </w:r>
          </w:p>
          <w:p w14:paraId="01344AD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Reasonable magnitude</w:t>
            </w:r>
          </w:p>
          <w:p w14:paraId="4E27E509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6B8A5652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51E7B1B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not Similar</w:t>
            </w:r>
          </w:p>
          <w:p w14:paraId="6D658343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6A6993FA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6F5EDAB9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Minimal</w:t>
            </w:r>
          </w:p>
          <w:p w14:paraId="24F9E38B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219B1A8C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56563889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44C3CB2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26550915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274A3EC6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6570B1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4517767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Reasonable Symmetrical</w:t>
            </w:r>
          </w:p>
          <w:p w14:paraId="345E8289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28C28CA0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A999B35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01E42C3B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29817D1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7A8DB42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DE75B0" w14:paraId="71B344D0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488B53E3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Oral Steroid Dose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241DF905" w14:textId="77777777" w:rsidR="00DE75B0" w:rsidRPr="00E44947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4494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2CE6E838" w14:textId="77777777" w:rsidR="00DE75B0" w:rsidRPr="00E44947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4494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 Studies</w:t>
            </w:r>
          </w:p>
          <w:p w14:paraId="3167770C" w14:textId="77777777" w:rsidR="00DE75B0" w:rsidRPr="00E44947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4494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Moderate</w:t>
            </w:r>
          </w:p>
          <w:p w14:paraId="694EE4DE" w14:textId="77777777" w:rsidR="00DE75B0" w:rsidRPr="00E44947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E44947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Low</w:t>
            </w:r>
          </w:p>
          <w:p w14:paraId="12AF0CDE" w14:textId="77777777" w:rsidR="00DE75B0" w:rsidRPr="00E44947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608D498F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274BD389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Wide CI</w:t>
            </w:r>
          </w:p>
          <w:p w14:paraId="22FEE76B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2800B3A3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DF83DCB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77677CD2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582C6997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3ADBB5E0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19DD1B0F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Substantial</w:t>
            </w:r>
          </w:p>
          <w:p w14:paraId="5263C944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592D261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41B523E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172EE11A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7C7E6E5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195C2640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F341786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0C776B51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asymmetrical</w:t>
            </w:r>
          </w:p>
          <w:p w14:paraId="5C5CAAD0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6A11C3BA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68EB26D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6B5FE31A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58983EAD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3A951C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ow</w:t>
            </w:r>
          </w:p>
        </w:tc>
      </w:tr>
      <w:tr w:rsidR="00DE75B0" w14:paraId="4038E03C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0563D3A1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FEV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61BA88E6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C22CF59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 Studies</w:t>
            </w:r>
          </w:p>
          <w:p w14:paraId="6E79637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 Moderate</w:t>
            </w:r>
          </w:p>
          <w:p w14:paraId="41E9E02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1 Low</w:t>
            </w:r>
          </w:p>
          <w:p w14:paraId="44488E22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2E818C03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3AE52AE1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derate Size CI</w:t>
            </w:r>
          </w:p>
          <w:p w14:paraId="04AAC0C6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25B226E6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3E8B1D85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79F85A9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47B86CE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0936EB82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1AF58AEF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Minimal</w:t>
            </w:r>
          </w:p>
          <w:p w14:paraId="58DFA8D9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ind w:left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175D6540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7502089C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6A1149FF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3450A942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157A18DA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08182ECD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22C82C8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Symmetrical</w:t>
            </w:r>
          </w:p>
          <w:p w14:paraId="746086B6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361CEE40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0EECEA17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31DD29DB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0C9B8490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45393F29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ow</w:t>
            </w:r>
          </w:p>
        </w:tc>
      </w:tr>
      <w:tr w:rsidR="00DE75B0" w14:paraId="5FFD085E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14:paraId="60FF3D8E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FeNO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</w:tcPr>
          <w:p w14:paraId="3AE94FAC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23A2403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7 Studies</w:t>
            </w:r>
          </w:p>
          <w:p w14:paraId="228669CE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5 Moderate</w:t>
            </w:r>
          </w:p>
          <w:p w14:paraId="1995C5ED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Low</w:t>
            </w:r>
          </w:p>
          <w:p w14:paraId="21D6D085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</w:tcPr>
          <w:p w14:paraId="490A335E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276167B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derate Size CI</w:t>
            </w:r>
          </w:p>
          <w:p w14:paraId="5ED433F7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0DDA60D4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nil"/>
              <w:right w:val="nil"/>
            </w:tcBorders>
          </w:tcPr>
          <w:p w14:paraId="0DC14D2E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BBA9EF9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Similar</w:t>
            </w:r>
          </w:p>
          <w:p w14:paraId="51719850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0DED1772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5BA936D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Minimal</w:t>
            </w:r>
          </w:p>
          <w:p w14:paraId="05A9F2C9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</w:tcPr>
          <w:p w14:paraId="63D3B53A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BDC525A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5E503031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4555BE6A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0576B09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56160A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73C5D1AA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Reasonable Symmetrical</w:t>
            </w:r>
          </w:p>
          <w:p w14:paraId="07094F49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0B3365FC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</w:tcPr>
          <w:p w14:paraId="4DDC2C71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Large Effect (+1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</w:tcPr>
          <w:p w14:paraId="12A1D839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14:paraId="65F0CF22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14:paraId="62472FAE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Moderate</w:t>
            </w:r>
          </w:p>
        </w:tc>
      </w:tr>
      <w:tr w:rsidR="00DE75B0" w14:paraId="173DB7DA" w14:textId="77777777" w:rsidTr="009E1DE1">
        <w:trPr>
          <w:trHeight w:val="132"/>
        </w:trPr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6D60B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b/>
                <w:bCs/>
                <w:color w:val="000000"/>
                <w:sz w:val="15"/>
                <w:szCs w:val="15"/>
              </w:rPr>
              <w:t>Δ Blood Eosinophils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E19F2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72F62A5C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8 Studies</w:t>
            </w:r>
          </w:p>
          <w:p w14:paraId="68C3F64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6 Moderate</w:t>
            </w:r>
          </w:p>
          <w:p w14:paraId="40CB8FCE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2 Low</w:t>
            </w:r>
          </w:p>
          <w:p w14:paraId="5C58AA66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8DFFB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72980890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Wide CI</w:t>
            </w:r>
          </w:p>
          <w:p w14:paraId="4D8D6A8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ood magnitude</w:t>
            </w:r>
          </w:p>
          <w:p w14:paraId="453CC4BD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45EA0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0ABF0369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Point Estimate Not Similar</w:t>
            </w:r>
          </w:p>
          <w:p w14:paraId="5CF27A1B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Overlapping CI</w:t>
            </w:r>
          </w:p>
          <w:p w14:paraId="5D434908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Consistent Direction of Effect</w:t>
            </w:r>
          </w:p>
          <w:p w14:paraId="79558EF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I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  <w:vertAlign w:val="superscript"/>
              </w:rPr>
              <w:t>2</w:t>
            </w: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 = Considerable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AC2D8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erious (0)</w:t>
            </w:r>
          </w:p>
          <w:p w14:paraId="4EF1B0F5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Population</w:t>
            </w:r>
          </w:p>
          <w:p w14:paraId="291E94B3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Applicable Intervention</w:t>
            </w:r>
          </w:p>
          <w:p w14:paraId="153B6DDF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t surrogate outcome</w:t>
            </w:r>
          </w:p>
          <w:p w14:paraId="23F2CB7F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ufficient Timeframe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5858E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Serious (-1)</w:t>
            </w:r>
          </w:p>
          <w:p w14:paraId="1B9157D4" w14:textId="77777777" w:rsidR="00DE75B0" w:rsidRPr="00440F0B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Funnel Plot Asymmetrical</w:t>
            </w:r>
          </w:p>
          <w:p w14:paraId="31E31F2E" w14:textId="77777777" w:rsidR="00DE75B0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 xml:space="preserve">Systematic Search performed </w:t>
            </w:r>
          </w:p>
          <w:p w14:paraId="71300645" w14:textId="77777777" w:rsidR="00DE75B0" w:rsidRPr="00AD183F" w:rsidRDefault="00DE75B0" w:rsidP="00DE75B0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ind w:left="90" w:hanging="9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AD183F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Grey Literature Search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D67BF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Effect Not Large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31ECC5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/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550800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None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0B7F4" w14:textId="77777777" w:rsidR="00DE75B0" w:rsidRPr="00440F0B" w:rsidRDefault="00DE75B0" w:rsidP="009E1DE1">
            <w:pPr>
              <w:pStyle w:val="NormalWeb"/>
              <w:spacing w:before="0" w:beforeAutospacing="0" w:after="0" w:afterAutospacing="0"/>
              <w:jc w:val="both"/>
              <w:rPr>
                <w:rFonts w:asciiTheme="minorHAnsi" w:hAnsiTheme="minorHAnsi" w:cstheme="minorHAnsi"/>
                <w:color w:val="000000"/>
                <w:sz w:val="15"/>
                <w:szCs w:val="15"/>
              </w:rPr>
            </w:pPr>
            <w:r w:rsidRPr="00440F0B">
              <w:rPr>
                <w:rFonts w:asciiTheme="minorHAnsi" w:hAnsiTheme="minorHAnsi" w:cstheme="minorHAnsi"/>
                <w:color w:val="000000"/>
                <w:sz w:val="15"/>
                <w:szCs w:val="15"/>
              </w:rPr>
              <w:t>Very Low</w:t>
            </w:r>
          </w:p>
        </w:tc>
      </w:tr>
    </w:tbl>
    <w:p w14:paraId="35C2E01E" w14:textId="77777777" w:rsidR="00DE75B0" w:rsidRPr="008C4511" w:rsidRDefault="00DE75B0" w:rsidP="00DE75B0">
      <w:pPr>
        <w:tabs>
          <w:tab w:val="left" w:pos="268"/>
          <w:tab w:val="left" w:pos="6228"/>
        </w:tabs>
        <w:rPr>
          <w:sz w:val="18"/>
          <w:szCs w:val="18"/>
          <w:lang w:eastAsia="en-GB"/>
        </w:rPr>
      </w:pPr>
      <w:r w:rsidRPr="008C4511">
        <w:rPr>
          <w:rFonts w:ascii="Arial" w:hAnsi="Arial" w:cs="Arial"/>
          <w:color w:val="000000"/>
          <w:sz w:val="18"/>
          <w:szCs w:val="18"/>
        </w:rPr>
        <w:t>FEV1 (forced expiratory volume in one Second), FeNO (fractional exhaled nitric oxide), ACT (Asthma Control Test), CI (Confidence Interval).</w:t>
      </w:r>
    </w:p>
    <w:p w14:paraId="0C994BC6" w14:textId="28B18D20" w:rsidR="00DB705E" w:rsidRPr="005C3F48" w:rsidRDefault="00DB705E" w:rsidP="005C3F48"/>
    <w:sectPr w:rsidR="00DB705E" w:rsidRPr="005C3F48" w:rsidSect="00DB705E">
      <w:pgSz w:w="16838" w:h="11906" w:orient="landscape"/>
      <w:pgMar w:top="568" w:right="820" w:bottom="568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930FA"/>
    <w:multiLevelType w:val="hybridMultilevel"/>
    <w:tmpl w:val="235606A8"/>
    <w:lvl w:ilvl="0" w:tplc="B2D8ADC0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E64144"/>
    <w:multiLevelType w:val="hybridMultilevel"/>
    <w:tmpl w:val="3940C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B02BE"/>
    <w:multiLevelType w:val="hybridMultilevel"/>
    <w:tmpl w:val="D80284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973EA"/>
    <w:multiLevelType w:val="hybridMultilevel"/>
    <w:tmpl w:val="63DC50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4F4B01"/>
    <w:multiLevelType w:val="hybridMultilevel"/>
    <w:tmpl w:val="354AAE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864476F"/>
    <w:multiLevelType w:val="hybridMultilevel"/>
    <w:tmpl w:val="5B6EF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97992"/>
    <w:multiLevelType w:val="hybridMultilevel"/>
    <w:tmpl w:val="70A4C5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2D1E72"/>
    <w:multiLevelType w:val="hybridMultilevel"/>
    <w:tmpl w:val="BC6C21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3F24B1"/>
    <w:multiLevelType w:val="hybridMultilevel"/>
    <w:tmpl w:val="96002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1"/>
  </w:num>
  <w:num w:numId="7">
    <w:abstractNumId w:val="4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05E"/>
    <w:rsid w:val="0009467D"/>
    <w:rsid w:val="00224273"/>
    <w:rsid w:val="005C3F48"/>
    <w:rsid w:val="00620E02"/>
    <w:rsid w:val="006F1332"/>
    <w:rsid w:val="00745441"/>
    <w:rsid w:val="008305FD"/>
    <w:rsid w:val="008A72C6"/>
    <w:rsid w:val="009F5415"/>
    <w:rsid w:val="00CE2742"/>
    <w:rsid w:val="00DB705E"/>
    <w:rsid w:val="00DE75B0"/>
    <w:rsid w:val="00FD5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43BF7"/>
  <w15:chartTrackingRefBased/>
  <w15:docId w15:val="{1556190D-3FFC-4AC8-A115-915F8FF29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70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DB705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B705E"/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5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Charles</dc:creator>
  <cp:keywords/>
  <dc:description/>
  <cp:lastModifiedBy>David Charles</cp:lastModifiedBy>
  <cp:revision>4</cp:revision>
  <dcterms:created xsi:type="dcterms:W3CDTF">2022-01-30T18:23:00Z</dcterms:created>
  <dcterms:modified xsi:type="dcterms:W3CDTF">2022-01-30T18:23:00Z</dcterms:modified>
</cp:coreProperties>
</file>